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E0C6C" w14:textId="77777777" w:rsidR="002A1854" w:rsidRDefault="002A1854" w:rsidP="002A18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D. Pearson’s correlations between absorption and visual snow (dichotomously measured as never experiencing it vs. at least 10% of the time experiencing it)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1980"/>
        <w:gridCol w:w="1890"/>
        <w:gridCol w:w="1890"/>
      </w:tblGrid>
      <w:tr w:rsidR="002A1854" w14:paraId="5A06DF6E" w14:textId="77777777" w:rsidTr="00043CC5"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14:paraId="2B2F369F" w14:textId="77777777" w:rsidR="002A1854" w:rsidRDefault="002A1854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D4F2BC1" w14:textId="77777777" w:rsidR="002A1854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14E7B94" w14:textId="77777777" w:rsidR="002A1854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AE7CF41" w14:textId="77777777" w:rsidR="002A1854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3</w:t>
            </w:r>
          </w:p>
        </w:tc>
      </w:tr>
      <w:tr w:rsidR="002A1854" w14:paraId="77A7776F" w14:textId="77777777" w:rsidTr="00043CC5">
        <w:tc>
          <w:tcPr>
            <w:tcW w:w="3505" w:type="dxa"/>
            <w:tcBorders>
              <w:top w:val="single" w:sz="4" w:space="0" w:color="auto"/>
              <w:bottom w:val="nil"/>
            </w:tcBorders>
          </w:tcPr>
          <w:p w14:paraId="54B671AD" w14:textId="77777777" w:rsidR="002A1854" w:rsidRDefault="002A1854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7633D735" w14:textId="77777777" w:rsidR="002A1854" w:rsidRPr="007779E7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 sno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3DD3F288" w14:textId="77777777" w:rsidR="002A1854" w:rsidRPr="007779E7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 sno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070C2300" w14:textId="77777777" w:rsidR="002A1854" w:rsidRPr="007779E7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 sno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2A1854" w14:paraId="4D2510DB" w14:textId="77777777" w:rsidTr="00043CC5">
        <w:tc>
          <w:tcPr>
            <w:tcW w:w="3505" w:type="dxa"/>
            <w:tcBorders>
              <w:top w:val="nil"/>
            </w:tcBorders>
          </w:tcPr>
          <w:p w14:paraId="6E9DE59E" w14:textId="77777777" w:rsidR="002A1854" w:rsidRPr="000F3DD3" w:rsidRDefault="002A1854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rption (total score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</w:tcBorders>
          </w:tcPr>
          <w:p w14:paraId="3A7EC7D3" w14:textId="77777777" w:rsidR="002A1854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***</w:t>
            </w:r>
          </w:p>
        </w:tc>
        <w:tc>
          <w:tcPr>
            <w:tcW w:w="1890" w:type="dxa"/>
            <w:tcBorders>
              <w:top w:val="nil"/>
            </w:tcBorders>
          </w:tcPr>
          <w:p w14:paraId="2CC4B302" w14:textId="77777777" w:rsidR="002A1854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***</w:t>
            </w:r>
          </w:p>
        </w:tc>
        <w:tc>
          <w:tcPr>
            <w:tcW w:w="1890" w:type="dxa"/>
            <w:tcBorders>
              <w:top w:val="nil"/>
            </w:tcBorders>
          </w:tcPr>
          <w:p w14:paraId="111426E6" w14:textId="77777777" w:rsidR="002A1854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***</w:t>
            </w:r>
          </w:p>
        </w:tc>
      </w:tr>
      <w:tr w:rsidR="002A1854" w14:paraId="29EF7DBC" w14:textId="77777777" w:rsidTr="00043CC5">
        <w:tc>
          <w:tcPr>
            <w:tcW w:w="3505" w:type="dxa"/>
          </w:tcPr>
          <w:p w14:paraId="22049074" w14:textId="77777777" w:rsidR="002A1854" w:rsidRDefault="002A1854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ered states of consciousness</w:t>
            </w:r>
          </w:p>
        </w:tc>
        <w:tc>
          <w:tcPr>
            <w:tcW w:w="1980" w:type="dxa"/>
          </w:tcPr>
          <w:p w14:paraId="24268563" w14:textId="77777777" w:rsidR="002A1854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***</w:t>
            </w:r>
          </w:p>
        </w:tc>
        <w:tc>
          <w:tcPr>
            <w:tcW w:w="1890" w:type="dxa"/>
          </w:tcPr>
          <w:p w14:paraId="74D7F93C" w14:textId="77777777" w:rsidR="002A1854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***</w:t>
            </w:r>
          </w:p>
        </w:tc>
        <w:tc>
          <w:tcPr>
            <w:tcW w:w="1890" w:type="dxa"/>
          </w:tcPr>
          <w:p w14:paraId="1C815D92" w14:textId="77777777" w:rsidR="002A1854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***</w:t>
            </w:r>
          </w:p>
        </w:tc>
      </w:tr>
      <w:tr w:rsidR="002A1854" w14:paraId="281EDA0E" w14:textId="77777777" w:rsidTr="00043CC5">
        <w:tc>
          <w:tcPr>
            <w:tcW w:w="3505" w:type="dxa"/>
          </w:tcPr>
          <w:p w14:paraId="63B76B03" w14:textId="77777777" w:rsidR="002A1854" w:rsidRDefault="002A1854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hetic involvement in nature</w:t>
            </w:r>
          </w:p>
        </w:tc>
        <w:tc>
          <w:tcPr>
            <w:tcW w:w="1980" w:type="dxa"/>
          </w:tcPr>
          <w:p w14:paraId="0E914A81" w14:textId="77777777" w:rsidR="002A1854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**</w:t>
            </w:r>
          </w:p>
        </w:tc>
        <w:tc>
          <w:tcPr>
            <w:tcW w:w="1890" w:type="dxa"/>
          </w:tcPr>
          <w:p w14:paraId="76E3E65D" w14:textId="77777777" w:rsidR="002A1854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***</w:t>
            </w:r>
          </w:p>
        </w:tc>
        <w:tc>
          <w:tcPr>
            <w:tcW w:w="1890" w:type="dxa"/>
          </w:tcPr>
          <w:p w14:paraId="20098422" w14:textId="77777777" w:rsidR="002A1854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***</w:t>
            </w:r>
          </w:p>
        </w:tc>
      </w:tr>
      <w:tr w:rsidR="002A1854" w14:paraId="489AB586" w14:textId="77777777" w:rsidTr="00043CC5">
        <w:tc>
          <w:tcPr>
            <w:tcW w:w="3505" w:type="dxa"/>
          </w:tcPr>
          <w:p w14:paraId="42A00C6C" w14:textId="77777777" w:rsidR="002A1854" w:rsidRDefault="002A1854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aginative involvement</w:t>
            </w:r>
          </w:p>
        </w:tc>
        <w:tc>
          <w:tcPr>
            <w:tcW w:w="1980" w:type="dxa"/>
          </w:tcPr>
          <w:p w14:paraId="11097410" w14:textId="77777777" w:rsidR="002A1854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**</w:t>
            </w:r>
          </w:p>
        </w:tc>
        <w:tc>
          <w:tcPr>
            <w:tcW w:w="1890" w:type="dxa"/>
          </w:tcPr>
          <w:p w14:paraId="32B641B6" w14:textId="77777777" w:rsidR="002A1854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***</w:t>
            </w:r>
          </w:p>
        </w:tc>
        <w:tc>
          <w:tcPr>
            <w:tcW w:w="1890" w:type="dxa"/>
          </w:tcPr>
          <w:p w14:paraId="1503A9ED" w14:textId="77777777" w:rsidR="002A1854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***</w:t>
            </w:r>
          </w:p>
        </w:tc>
      </w:tr>
      <w:tr w:rsidR="002A1854" w14:paraId="67F6B8B8" w14:textId="77777777" w:rsidTr="00043CC5">
        <w:tc>
          <w:tcPr>
            <w:tcW w:w="3505" w:type="dxa"/>
          </w:tcPr>
          <w:p w14:paraId="7232BA02" w14:textId="77777777" w:rsidR="002A1854" w:rsidRDefault="002A1854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esthesia</w:t>
            </w:r>
          </w:p>
        </w:tc>
        <w:tc>
          <w:tcPr>
            <w:tcW w:w="1980" w:type="dxa"/>
          </w:tcPr>
          <w:p w14:paraId="1F16C0E3" w14:textId="77777777" w:rsidR="002A1854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***</w:t>
            </w:r>
          </w:p>
        </w:tc>
        <w:tc>
          <w:tcPr>
            <w:tcW w:w="1890" w:type="dxa"/>
          </w:tcPr>
          <w:p w14:paraId="46F27624" w14:textId="77777777" w:rsidR="002A1854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***</w:t>
            </w:r>
          </w:p>
        </w:tc>
        <w:tc>
          <w:tcPr>
            <w:tcW w:w="1890" w:type="dxa"/>
          </w:tcPr>
          <w:p w14:paraId="5EAB2D53" w14:textId="77777777" w:rsidR="002A1854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***</w:t>
            </w:r>
          </w:p>
        </w:tc>
      </w:tr>
      <w:tr w:rsidR="002A1854" w14:paraId="752596E9" w14:textId="77777777" w:rsidTr="00043CC5">
        <w:tc>
          <w:tcPr>
            <w:tcW w:w="3505" w:type="dxa"/>
          </w:tcPr>
          <w:p w14:paraId="7F195670" w14:textId="77777777" w:rsidR="002A1854" w:rsidRDefault="002A1854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sensory perception</w:t>
            </w:r>
          </w:p>
        </w:tc>
        <w:tc>
          <w:tcPr>
            <w:tcW w:w="1980" w:type="dxa"/>
          </w:tcPr>
          <w:p w14:paraId="0A160099" w14:textId="77777777" w:rsidR="002A1854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**</w:t>
            </w:r>
          </w:p>
        </w:tc>
        <w:tc>
          <w:tcPr>
            <w:tcW w:w="1890" w:type="dxa"/>
          </w:tcPr>
          <w:p w14:paraId="0921B571" w14:textId="77777777" w:rsidR="002A1854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***</w:t>
            </w:r>
          </w:p>
        </w:tc>
        <w:tc>
          <w:tcPr>
            <w:tcW w:w="1890" w:type="dxa"/>
          </w:tcPr>
          <w:p w14:paraId="6D3A6AF1" w14:textId="77777777" w:rsidR="002A1854" w:rsidRDefault="002A1854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***</w:t>
            </w:r>
          </w:p>
        </w:tc>
      </w:tr>
    </w:tbl>
    <w:p w14:paraId="3E1B501F" w14:textId="77777777" w:rsidR="002A1854" w:rsidRDefault="002A1854" w:rsidP="002A18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0 = Never experiencing visual snow, 1= experiencing visual snow at least 10% of the time</w:t>
      </w:r>
    </w:p>
    <w:p w14:paraId="38DD8942" w14:textId="77777777" w:rsidR="002A1854" w:rsidRDefault="002A1854" w:rsidP="002A18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Modified </w:t>
      </w:r>
      <w:proofErr w:type="spellStart"/>
      <w:r>
        <w:rPr>
          <w:rFonts w:ascii="Times New Roman" w:hAnsi="Times New Roman" w:cs="Times New Roman"/>
          <w:sz w:val="24"/>
          <w:szCs w:val="24"/>
        </w:rPr>
        <w:t>Telle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bsorption Scale (MODTAS)</w:t>
      </w:r>
    </w:p>
    <w:p w14:paraId="4A885B0B" w14:textId="6DFAFF2E" w:rsidR="00B01385" w:rsidRPr="002A1854" w:rsidRDefault="002A1854" w:rsidP="002A185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 p &lt; .001, ** p &lt; .01</w:t>
      </w:r>
    </w:p>
    <w:sectPr w:rsidR="00B01385" w:rsidRPr="002A1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854"/>
    <w:rsid w:val="002A1854"/>
    <w:rsid w:val="00B01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00668"/>
  <w15:chartTrackingRefBased/>
  <w15:docId w15:val="{8D993F82-315D-4B38-A325-18B57C47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85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18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 Costa</dc:creator>
  <cp:keywords/>
  <dc:description/>
  <cp:lastModifiedBy>RM Costa</cp:lastModifiedBy>
  <cp:revision>1</cp:revision>
  <dcterms:created xsi:type="dcterms:W3CDTF">2022-10-25T21:31:00Z</dcterms:created>
  <dcterms:modified xsi:type="dcterms:W3CDTF">2022-10-25T21:32:00Z</dcterms:modified>
</cp:coreProperties>
</file>